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9093D" w14:textId="77F1AB79" w:rsidR="005B5417" w:rsidRDefault="005B5417" w:rsidP="005B5417">
      <w:pPr>
        <w:tabs>
          <w:tab w:val="left" w:pos="8886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proofErr w:type="gramStart"/>
      <w:r>
        <w:rPr>
          <w:rFonts w:ascii="Times New Roman" w:hAnsi="Times New Roman" w:cs="Times New Roman"/>
          <w:b/>
          <w:bCs/>
          <w:sz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Function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description of newly-annotated genes</w:t>
      </w:r>
    </w:p>
    <w:p w14:paraId="1621998F" w14:textId="0D61B1E1" w:rsidR="00D07CCA" w:rsidRDefault="005B5417" w:rsidP="005B5417">
      <w:pPr>
        <w:tabs>
          <w:tab w:val="left" w:pos="8886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ab/>
      </w:r>
    </w:p>
    <w:tbl>
      <w:tblPr>
        <w:tblW w:w="4833" w:type="pct"/>
        <w:tblLayout w:type="fixed"/>
        <w:tblLook w:val="04A0" w:firstRow="1" w:lastRow="0" w:firstColumn="1" w:lastColumn="0" w:noHBand="0" w:noVBand="1"/>
      </w:tblPr>
      <w:tblGrid>
        <w:gridCol w:w="1700"/>
        <w:gridCol w:w="1074"/>
        <w:gridCol w:w="5809"/>
        <w:gridCol w:w="1418"/>
      </w:tblGrid>
      <w:tr w:rsidR="00D07CCA" w14:paraId="0DF5EC90" w14:textId="77777777" w:rsidTr="0065457B">
        <w:trPr>
          <w:trHeight w:val="305"/>
        </w:trPr>
        <w:tc>
          <w:tcPr>
            <w:tcW w:w="8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20CC15E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5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E62F263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fam</w:t>
            </w:r>
            <w:proofErr w:type="spellEnd"/>
          </w:p>
        </w:tc>
        <w:tc>
          <w:tcPr>
            <w:tcW w:w="29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4F9A57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omain</w:t>
            </w:r>
          </w:p>
        </w:tc>
        <w:tc>
          <w:tcPr>
            <w:tcW w:w="7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84EB155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number</w:t>
            </w:r>
          </w:p>
        </w:tc>
      </w:tr>
      <w:tr w:rsidR="00D07CCA" w14:paraId="3B6DBD4F" w14:textId="77777777" w:rsidTr="0065457B">
        <w:trPr>
          <w:trHeight w:val="295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0C4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FFF7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3732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76620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trotransposon gag prote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8576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291D33D0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45770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586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365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C276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partyl prote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C55D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35EAF998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980C9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912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16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2B7B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of unknown function (DUF3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E22F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73CD3D47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611D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8165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16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C7C7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 of unknown function (DUF3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2D68A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5248E7C8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4C22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85735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5405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89A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chondrial ATP synthase B chain precursor (AT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t_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CDAF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0276|GO:0015078|GO:0015986</w:t>
            </w:r>
          </w:p>
        </w:tc>
      </w:tr>
      <w:tr w:rsidR="00D07CCA" w14:paraId="2D8DCFDA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0CA6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0EC9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42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03DC8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-ubiquinone/plastoquinone oxidoreductase chain 4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09F4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4390A575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B9B7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D438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1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21899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chrome C oxidase subunit II, periplasmic dom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67E8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4129|GO:0005507|GO:0016020</w:t>
            </w:r>
          </w:p>
        </w:tc>
      </w:tr>
      <w:tr w:rsidR="00D07CCA" w14:paraId="4E0037F0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5DFC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A564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2790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CB17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chrome C oxidase subunit II, transmembrane dom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191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1|GO:0022900</w:t>
            </w:r>
          </w:p>
        </w:tc>
      </w:tr>
      <w:tr w:rsidR="00D07CCA" w14:paraId="57451C0B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EDA2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541C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396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916C8" w14:textId="77777777" w:rsidR="00D07CCA" w:rsidRDefault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</w:t>
            </w:r>
            <w:r w:rsidR="00AF3D4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binding in reverse transcript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C5EE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5F3EBEDE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1B10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0597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329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005A" w14:textId="77777777" w:rsidR="00D07CCA" w:rsidRDefault="00AF3D48" w:rsidP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spiratory-chain NADH dehydrogenase, 30 </w:t>
            </w:r>
            <w:proofErr w:type="spellStart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</w:t>
            </w:r>
            <w:proofErr w:type="spellEnd"/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un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64C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8137|GO:0055114</w:t>
            </w:r>
          </w:p>
        </w:tc>
      </w:tr>
      <w:tr w:rsidR="00D07CCA" w14:paraId="33F668F9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3AAC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07AC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252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3EBA7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bosomal protein L16p/L10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560F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3735|GO:0005840|GO:0006412</w:t>
            </w:r>
          </w:p>
        </w:tc>
      </w:tr>
      <w:tr w:rsidR="00D07CCA" w14:paraId="43B7A1CD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5E51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3360B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37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19CA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 synthase subunit 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336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5078|GO:0015991|GO:0033177</w:t>
            </w:r>
          </w:p>
        </w:tc>
      </w:tr>
      <w:tr w:rsidR="00D07CCA" w14:paraId="70F09A00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715D4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D567C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5919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B9F4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tovi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NA-dependent RNA polymer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929AD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5433196D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0EF2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2AC05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15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E5ED" w14:textId="77777777" w:rsidR="00D07CCA" w:rsidRDefault="00AF3D48" w:rsidP="0065457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tochrome C and </w:t>
            </w:r>
            <w:r w:rsidR="006545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quino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idase polypeptide 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A921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04129|GO:0009060|GO:0016021|GO:0020037|GO:0055114</w:t>
            </w:r>
          </w:p>
        </w:tc>
      </w:tr>
      <w:tr w:rsidR="00D07CCA" w14:paraId="7035842B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56B8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2AECE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4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E623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18344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0|GO:0055114</w:t>
            </w:r>
          </w:p>
        </w:tc>
      </w:tr>
      <w:tr w:rsidR="00D07CCA" w14:paraId="6320C3C4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C55D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6DD05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146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9EB93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DH dehydrogen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F295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16020|GO:0055114</w:t>
            </w:r>
          </w:p>
        </w:tc>
      </w:tr>
      <w:tr w:rsidR="00D07CCA" w14:paraId="1927D2D2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3310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C0EC4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8044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F448D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H-type zinc fin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BCC7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73C37D12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826E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B7C04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18044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19F49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H-type zinc fin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9AB3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7CCA" w14:paraId="02298201" w14:textId="77777777" w:rsidTr="0065457B">
        <w:trPr>
          <w:trHeight w:val="280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16A6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BA291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0097</w:t>
            </w:r>
          </w:p>
        </w:tc>
        <w:tc>
          <w:tcPr>
            <w:tcW w:w="2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85A5B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nc finger, C3HC4 type (RING finger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F526A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:0046872</w:t>
            </w:r>
          </w:p>
        </w:tc>
      </w:tr>
      <w:tr w:rsidR="00D07CCA" w14:paraId="1D3A8543" w14:textId="77777777" w:rsidTr="0065457B">
        <w:trPr>
          <w:trHeight w:val="295"/>
        </w:trPr>
        <w:tc>
          <w:tcPr>
            <w:tcW w:w="8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D6D1D82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XJTU016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E11C019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03078</w:t>
            </w:r>
          </w:p>
        </w:tc>
        <w:tc>
          <w:tcPr>
            <w:tcW w:w="29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A034E94" w14:textId="77777777" w:rsidR="00D07CCA" w:rsidRDefault="00AF3D4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HILA ORF-1 family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BEA7940" w14:textId="77777777" w:rsidR="00D07CCA" w:rsidRDefault="00D07CC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9171C4D" w14:textId="77777777" w:rsidR="00D07CCA" w:rsidRDefault="00D07CCA">
      <w:pPr>
        <w:rPr>
          <w:rFonts w:ascii="Times New Roman" w:hAnsi="Times New Roman" w:cs="Times New Roman"/>
          <w:b/>
          <w:bCs/>
          <w:sz w:val="24"/>
        </w:rPr>
      </w:pPr>
    </w:p>
    <w:sectPr w:rsidR="00D07CCA" w:rsidSect="0065457B">
      <w:pgSz w:w="11906" w:h="16838"/>
      <w:pgMar w:top="1440" w:right="566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CCA"/>
    <w:rsid w:val="00520C71"/>
    <w:rsid w:val="005B5417"/>
    <w:rsid w:val="0065457B"/>
    <w:rsid w:val="00AF3D48"/>
    <w:rsid w:val="00D07CCA"/>
    <w:rsid w:val="00ED33B5"/>
    <w:rsid w:val="12EF2FBF"/>
    <w:rsid w:val="1F106A63"/>
    <w:rsid w:val="252A334A"/>
    <w:rsid w:val="2AE97876"/>
    <w:rsid w:val="41425F6F"/>
    <w:rsid w:val="49A634E4"/>
    <w:rsid w:val="4B084AE4"/>
    <w:rsid w:val="510F3888"/>
    <w:rsid w:val="63AE3A41"/>
    <w:rsid w:val="6D8454E3"/>
    <w:rsid w:val="774432DE"/>
    <w:rsid w:val="7B67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50F04B"/>
  <w15:docId w15:val="{4DE17BFC-707A-4A53-BFDA-7CFAD112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paragraph" w:styleId="a3">
    <w:name w:val="Balloon Text"/>
    <w:basedOn w:val="a"/>
    <w:link w:val="a4"/>
    <w:rsid w:val="0065457B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rsid w:val="0065457B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1342</Characters>
  <Application>Microsoft Office Word</Application>
  <DocSecurity>0</DocSecurity>
  <Lines>11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刘 乐行</cp:lastModifiedBy>
  <cp:revision>3</cp:revision>
  <dcterms:created xsi:type="dcterms:W3CDTF">2021-08-26T17:16:00Z</dcterms:created>
  <dcterms:modified xsi:type="dcterms:W3CDTF">2021-08-2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